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8CFF2A7" w14:textId="77777777" w:rsidR="00020EAD" w:rsidRDefault="00020EAD">
      <w:r>
        <w:fldChar w:fldCharType="begin"/>
      </w:r>
      <w:r>
        <w:instrText xml:space="preserve"> LINK Excel.Sheet.12 "C:\\Users\\Hayley.Ashbaugh\\Desktop\\Desktop\\SAS\\Measles ID markers\\Copy of Copy of updates to tables_7JUL18_sub.xlsx" "Sheet2!R1C1:R10C3" \a \f 4 \h </w:instrText>
      </w:r>
      <w:r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29"/>
        <w:gridCol w:w="831"/>
        <w:gridCol w:w="3700"/>
      </w:tblGrid>
      <w:tr w:rsidR="00020EAD" w:rsidRPr="00020EAD" w14:paraId="5728825A" w14:textId="77777777" w:rsidTr="00020EAD">
        <w:trPr>
          <w:trHeight w:val="290"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9CD1C6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Supplementary Table 1: Median measles antibody levels in reported measles cases versus non-cases among children 9-59 months of age.</w:t>
            </w:r>
          </w:p>
        </w:tc>
      </w:tr>
      <w:tr w:rsidR="00020EAD" w:rsidRPr="00020EAD" w14:paraId="348603AE" w14:textId="77777777" w:rsidTr="00020EAD">
        <w:trPr>
          <w:trHeight w:val="408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1DA66A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0EAD" w:rsidRPr="00020EAD" w14:paraId="71A1B084" w14:textId="77777777" w:rsidTr="00020EAD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F584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A2917C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154B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Assay Score and 95% CI</w:t>
            </w:r>
          </w:p>
        </w:tc>
      </w:tr>
      <w:tr w:rsidR="00020EAD" w:rsidRPr="00020EAD" w14:paraId="64FDE447" w14:textId="77777777" w:rsidTr="00020EAD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A2B9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88D44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3F6B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20EAD" w:rsidRPr="00020EAD" w14:paraId="602910B4" w14:textId="77777777" w:rsidTr="00020EA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7405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lete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EA2A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1AF5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020EAD" w:rsidRPr="00020EAD" w14:paraId="73302C4E" w14:textId="77777777" w:rsidTr="00020E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B238" w14:textId="77777777" w:rsidR="00020EAD" w:rsidRPr="00020EAD" w:rsidRDefault="00020EAD" w:rsidP="00020EA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Measle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63E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F55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0.507 (0.223-0.791)</w:t>
            </w:r>
          </w:p>
        </w:tc>
      </w:tr>
      <w:tr w:rsidR="00020EAD" w:rsidRPr="00020EAD" w14:paraId="30BC48E8" w14:textId="77777777" w:rsidTr="00020E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90AB" w14:textId="77777777" w:rsidR="00020EAD" w:rsidRPr="00020EAD" w:rsidRDefault="00020EAD" w:rsidP="00020EA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Measles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ABFC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7C5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0.176 (0.152-0.199)</w:t>
            </w:r>
          </w:p>
        </w:tc>
      </w:tr>
      <w:tr w:rsidR="00020EAD" w:rsidRPr="00020EAD" w14:paraId="686C1239" w14:textId="77777777" w:rsidTr="00020EAD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5CC0A" w14:textId="77777777" w:rsidR="00020EAD" w:rsidRPr="00020EAD" w:rsidRDefault="00020EAD" w:rsidP="00020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mited to mothers with &gt; 7 years of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17AB8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AB93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0EAD" w:rsidRPr="00020EAD" w14:paraId="02235BE1" w14:textId="77777777" w:rsidTr="00020EA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FD29" w14:textId="77777777" w:rsidR="00020EAD" w:rsidRPr="00020EAD" w:rsidRDefault="00020EAD" w:rsidP="00020EA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Measles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950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DD79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0.742 (0.009-1.476)</w:t>
            </w:r>
          </w:p>
        </w:tc>
      </w:tr>
      <w:tr w:rsidR="00020EAD" w:rsidRPr="00020EAD" w14:paraId="2F8F7365" w14:textId="77777777" w:rsidTr="00020EA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7007" w14:textId="77777777" w:rsidR="00020EAD" w:rsidRPr="00020EAD" w:rsidRDefault="00020EAD" w:rsidP="00020EA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Measles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733F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F2EF" w14:textId="77777777" w:rsidR="00020EAD" w:rsidRPr="00020EAD" w:rsidRDefault="00020EAD" w:rsidP="00020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0EAD">
              <w:rPr>
                <w:rFonts w:ascii="Times New Roman" w:eastAsia="Times New Roman" w:hAnsi="Times New Roman" w:cs="Times New Roman"/>
                <w:color w:val="000000"/>
              </w:rPr>
              <w:t>0.201 (0.160-0.242)</w:t>
            </w:r>
          </w:p>
        </w:tc>
      </w:tr>
    </w:tbl>
    <w:p w14:paraId="2D4AC8DA" w14:textId="77777777" w:rsidR="000B5404" w:rsidRDefault="00020EAD">
      <w:r>
        <w:fldChar w:fldCharType="end"/>
      </w:r>
    </w:p>
    <w:sectPr w:rsidR="000B5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EAD"/>
    <w:rsid w:val="00020EAD"/>
    <w:rsid w:val="004F6D85"/>
    <w:rsid w:val="00D24D1D"/>
    <w:rsid w:val="00D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2D8E5"/>
  <w15:chartTrackingRefBased/>
  <w15:docId w15:val="{7FEBCD0E-1AEA-44EB-B477-40E177E6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8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15</Characters>
  <Application>Microsoft Macintosh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baugh, Hayley, R, MAJ, DHA</dc:creator>
  <cp:keywords/>
  <dc:description/>
  <cp:lastModifiedBy>Hayley Ashbaugh</cp:lastModifiedBy>
  <cp:revision>2</cp:revision>
  <dcterms:created xsi:type="dcterms:W3CDTF">2018-08-15T01:23:00Z</dcterms:created>
  <dcterms:modified xsi:type="dcterms:W3CDTF">2018-08-15T01:23:00Z</dcterms:modified>
</cp:coreProperties>
</file>